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/>
      </w:pPr>
      <w:r>
        <w:rPr>
          <w:b/>
        </w:rPr>
        <w:t xml:space="preserve">S1 Table </w:t>
      </w:r>
      <w:r>
        <w:rPr/>
        <w:t>Concentration Indexes (CIs) for income related inequality in SRHS in Chile after (2013) the equity-centered healthcare reform of 2005 using a different cut-off point (deterministic sensitivity analysis)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103"/>
        <w:gridCol w:w="5528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0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EAR 201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easure used in this analysis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Below average SRSH “0”: 1-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Above average“1”: 6-7 only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ensitivity analysis: Narrower measure of poor SRHS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Below average SRHS “0”: 1-4 only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Above average SRHS “1”: 5-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ncorrected CI (SE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018 (0.0016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014 (0.0009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rreygers corrected CI (SE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047 (0.0088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048 (0.0044)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0:14:00Z</dcterms:created>
  <dc:creator>Baltica Cabieses</dc:creator>
  <dc:description/>
  <cp:keywords/>
  <dc:language>en-US</dc:language>
  <cp:lastModifiedBy>Baltica Cabieses</cp:lastModifiedBy>
  <dcterms:modified xsi:type="dcterms:W3CDTF">2015-09-02T00:14:00Z</dcterms:modified>
  <cp:revision>2</cp:revision>
  <dc:subject/>
  <dc:title/>
</cp:coreProperties>
</file>